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784D" w14:textId="7ADE62DB" w:rsidR="00C9205E" w:rsidRDefault="00C9205E">
      <w:r w:rsidRPr="00A411B9">
        <w:rPr>
          <w:b/>
          <w:bCs/>
        </w:rPr>
        <w:t>Supplemental Figure S1:</w:t>
      </w:r>
      <w:r>
        <w:t xml:space="preserve"> </w:t>
      </w:r>
      <w:r w:rsidR="00272734">
        <w:t xml:space="preserve">Map of the 59 sites </w:t>
      </w:r>
      <w:r w:rsidR="00F8442A">
        <w:t xml:space="preserve">of </w:t>
      </w:r>
      <w:r w:rsidR="00F8442A">
        <w:rPr>
          <w:i/>
          <w:iCs/>
        </w:rPr>
        <w:t xml:space="preserve">Bombus </w:t>
      </w:r>
      <w:r w:rsidR="00F8442A" w:rsidRPr="00F8442A">
        <w:rPr>
          <w:i/>
          <w:iCs/>
        </w:rPr>
        <w:t>affinis</w:t>
      </w:r>
      <w:r w:rsidR="00F8442A">
        <w:t xml:space="preserve"> </w:t>
      </w:r>
      <w:r w:rsidR="00272734" w:rsidRPr="00F8442A">
        <w:t>identified</w:t>
      </w:r>
      <w:r w:rsidR="00272734">
        <w:t xml:space="preserve"> using the 10-km clustering procedure</w:t>
      </w:r>
      <w:r w:rsidR="00A47ED0">
        <w:t xml:space="preserve"> as described in the main text. Points are scaled by number of samples from that site. Color of the points represents the 100-km </w:t>
      </w:r>
      <w:r w:rsidR="00F8442A">
        <w:t xml:space="preserve">putative populations of </w:t>
      </w:r>
      <w:r w:rsidR="00F8442A">
        <w:rPr>
          <w:i/>
          <w:iCs/>
        </w:rPr>
        <w:t>Bombus affinis</w:t>
      </w:r>
      <w:r w:rsidR="00A47ED0">
        <w:t xml:space="preserve"> and matches </w:t>
      </w:r>
      <w:r w:rsidR="00F8442A">
        <w:t xml:space="preserve">the color </w:t>
      </w:r>
      <w:r w:rsidR="00A47ED0">
        <w:t xml:space="preserve">of individual collections displayed in main text Figure 1. States are colored by their Conservation Unit, with CU 5 not displayed for visual clarity as there are no contemporary observations </w:t>
      </w:r>
      <w:r w:rsidR="009E69F4">
        <w:t>nor</w:t>
      </w:r>
      <w:r w:rsidR="00A47ED0">
        <w:t xml:space="preserve"> is </w:t>
      </w:r>
      <w:r w:rsidR="00F8442A">
        <w:t xml:space="preserve">CU 5 </w:t>
      </w:r>
      <w:r w:rsidR="00A47ED0">
        <w:t xml:space="preserve">bordered by </w:t>
      </w:r>
      <w:r w:rsidR="006E60CA">
        <w:t>units with observations</w:t>
      </w:r>
      <w:r w:rsidR="00A47ED0">
        <w:t xml:space="preserve">. </w:t>
      </w:r>
    </w:p>
    <w:p w14:paraId="3B3B388A" w14:textId="77777777" w:rsidR="00C9205E" w:rsidRDefault="00C9205E"/>
    <w:p w14:paraId="63B14DF3" w14:textId="40397137" w:rsidR="007E3357" w:rsidRDefault="00A411B9">
      <w:r w:rsidRPr="00A411B9">
        <w:rPr>
          <w:noProof/>
        </w:rPr>
        <w:drawing>
          <wp:inline distT="0" distB="0" distL="0" distR="0" wp14:anchorId="76B9226B" wp14:editId="6A70F055">
            <wp:extent cx="5943600" cy="3829050"/>
            <wp:effectExtent l="0" t="0" r="0" b="6350"/>
            <wp:docPr id="870453647" name="Picture 1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453647" name="Picture 1" descr="A map of the united stat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3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5E"/>
    <w:rsid w:val="00272734"/>
    <w:rsid w:val="006E60CA"/>
    <w:rsid w:val="007E3357"/>
    <w:rsid w:val="009C6EE7"/>
    <w:rsid w:val="009E69F4"/>
    <w:rsid w:val="00A01F73"/>
    <w:rsid w:val="00A411B9"/>
    <w:rsid w:val="00A47ED0"/>
    <w:rsid w:val="00B42F35"/>
    <w:rsid w:val="00B83DDB"/>
    <w:rsid w:val="00C9205E"/>
    <w:rsid w:val="00E2216F"/>
    <w:rsid w:val="00F8442A"/>
    <w:rsid w:val="00FD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9DE4"/>
  <w15:chartTrackingRefBased/>
  <w15:docId w15:val="{7D76D6BC-7727-7D45-9C6E-00C3A298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E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2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a,John</dc:creator>
  <cp:keywords/>
  <dc:description/>
  <cp:lastModifiedBy>Mola,John</cp:lastModifiedBy>
  <cp:revision>2</cp:revision>
  <dcterms:created xsi:type="dcterms:W3CDTF">2024-02-19T16:27:00Z</dcterms:created>
  <dcterms:modified xsi:type="dcterms:W3CDTF">2024-02-19T16:27:00Z</dcterms:modified>
</cp:coreProperties>
</file>